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8C3B35" w:rsidRPr="009B78B8" w14:paraId="58A6F7AA" w14:textId="77777777" w:rsidTr="00717B48">
        <w:tc>
          <w:tcPr>
            <w:tcW w:w="9350" w:type="dxa"/>
            <w:gridSpan w:val="2"/>
          </w:tcPr>
          <w:p w14:paraId="182EDB7D" w14:textId="143BE501" w:rsidR="008C3B35" w:rsidRPr="009B78B8" w:rsidRDefault="005C4341" w:rsidP="008C3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on</w:t>
            </w:r>
            <w:r w:rsidR="008C3B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 Set</w:t>
            </w:r>
          </w:p>
        </w:tc>
      </w:tr>
      <w:tr w:rsidR="008C3B35" w:rsidRPr="009B78B8" w14:paraId="5BD2534C" w14:textId="77777777" w:rsidTr="009B78B8">
        <w:tc>
          <w:tcPr>
            <w:tcW w:w="1615" w:type="dxa"/>
          </w:tcPr>
          <w:p w14:paraId="792A2A98" w14:textId="605F41D4" w:rsidR="008C3B35" w:rsidRPr="009B78B8" w:rsidRDefault="008C3B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735" w:type="dxa"/>
          </w:tcPr>
          <w:p w14:paraId="61B0EF1F" w14:textId="7BC4142E" w:rsidR="008C3B35" w:rsidRPr="009B78B8" w:rsidRDefault="008C3B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</w:tr>
      <w:tr w:rsidR="009B78B8" w:rsidRPr="009B78B8" w14:paraId="5C248834" w14:textId="77777777" w:rsidTr="009B78B8">
        <w:tc>
          <w:tcPr>
            <w:tcW w:w="1615" w:type="dxa"/>
          </w:tcPr>
          <w:p w14:paraId="187829E0" w14:textId="5DE25875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7735" w:type="dxa"/>
          </w:tcPr>
          <w:p w14:paraId="54EB262E" w14:textId="7EB85A19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errin (Tf)</w:t>
            </w:r>
          </w:p>
        </w:tc>
      </w:tr>
      <w:tr w:rsidR="009B78B8" w:rsidRPr="009B78B8" w14:paraId="659EF698" w14:textId="77777777" w:rsidTr="009B78B8">
        <w:tc>
          <w:tcPr>
            <w:tcW w:w="1615" w:type="dxa"/>
          </w:tcPr>
          <w:p w14:paraId="008A1666" w14:textId="34B33BC0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7735" w:type="dxa"/>
          </w:tcPr>
          <w:p w14:paraId="4C8A02EC" w14:textId="10D048ED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errin receptor (TFR)</w:t>
            </w:r>
          </w:p>
        </w:tc>
      </w:tr>
      <w:tr w:rsidR="009B78B8" w:rsidRPr="009B78B8" w14:paraId="443A1254" w14:textId="77777777" w:rsidTr="009B78B8">
        <w:tc>
          <w:tcPr>
            <w:tcW w:w="1615" w:type="dxa"/>
          </w:tcPr>
          <w:p w14:paraId="1E6708E0" w14:textId="12A14A11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11A2</w:t>
            </w:r>
          </w:p>
        </w:tc>
        <w:tc>
          <w:tcPr>
            <w:tcW w:w="7735" w:type="dxa"/>
          </w:tcPr>
          <w:p w14:paraId="71CC432D" w14:textId="4E4BD327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alent metal transporter 1 (DTM1)</w:t>
            </w:r>
          </w:p>
        </w:tc>
      </w:tr>
      <w:tr w:rsidR="009B78B8" w:rsidRPr="009B78B8" w14:paraId="5D8B56A3" w14:textId="77777777" w:rsidTr="009B78B8">
        <w:tc>
          <w:tcPr>
            <w:tcW w:w="1615" w:type="dxa"/>
          </w:tcPr>
          <w:p w14:paraId="02DDF976" w14:textId="7CC9ECDF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L</w:t>
            </w:r>
          </w:p>
        </w:tc>
        <w:tc>
          <w:tcPr>
            <w:tcW w:w="7735" w:type="dxa"/>
          </w:tcPr>
          <w:p w14:paraId="18B7C849" w14:textId="5E610864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-chain ferritin (L-Ft)</w:t>
            </w:r>
          </w:p>
        </w:tc>
      </w:tr>
      <w:tr w:rsidR="009B78B8" w:rsidRPr="009B78B8" w14:paraId="273768CF" w14:textId="77777777" w:rsidTr="009B78B8">
        <w:tc>
          <w:tcPr>
            <w:tcW w:w="1615" w:type="dxa"/>
          </w:tcPr>
          <w:p w14:paraId="45878BF2" w14:textId="2EE75EF2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  <w:tc>
          <w:tcPr>
            <w:tcW w:w="7735" w:type="dxa"/>
          </w:tcPr>
          <w:p w14:paraId="7C10AFDB" w14:textId="1ED95054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y-chain ferritin (H-Ft)</w:t>
            </w:r>
          </w:p>
        </w:tc>
      </w:tr>
      <w:tr w:rsidR="009B78B8" w:rsidRPr="009B78B8" w14:paraId="3212E040" w14:textId="77777777" w:rsidTr="009B78B8">
        <w:tc>
          <w:tcPr>
            <w:tcW w:w="1615" w:type="dxa"/>
          </w:tcPr>
          <w:p w14:paraId="13BC979B" w14:textId="2050AFFB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</w:p>
        </w:tc>
        <w:tc>
          <w:tcPr>
            <w:tcW w:w="7735" w:type="dxa"/>
          </w:tcPr>
          <w:p w14:paraId="4510D6F2" w14:textId="5E2D2933" w:rsidR="009B78B8" w:rsidRPr="009B78B8" w:rsidRDefault="005C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oportin (Fpn)</w:t>
            </w:r>
          </w:p>
        </w:tc>
      </w:tr>
    </w:tbl>
    <w:p w14:paraId="6F7D999E" w14:textId="77777777" w:rsidR="009B78B8" w:rsidRPr="009B78B8" w:rsidRDefault="009B78B8">
      <w:pPr>
        <w:rPr>
          <w:rFonts w:ascii="Times New Roman" w:hAnsi="Times New Roman" w:cs="Times New Roman"/>
          <w:sz w:val="24"/>
          <w:szCs w:val="24"/>
        </w:rPr>
      </w:pPr>
    </w:p>
    <w:sectPr w:rsidR="009B78B8" w:rsidRPr="009B7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B8"/>
    <w:rsid w:val="005C4341"/>
    <w:rsid w:val="007C4377"/>
    <w:rsid w:val="008C3B35"/>
    <w:rsid w:val="009B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D8363"/>
  <w15:chartTrackingRefBased/>
  <w15:docId w15:val="{4020B4D8-21DA-4832-B21E-8A822318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Cohen</dc:creator>
  <cp:keywords/>
  <dc:description/>
  <cp:lastModifiedBy>Zoe Cohen</cp:lastModifiedBy>
  <cp:revision>3</cp:revision>
  <dcterms:created xsi:type="dcterms:W3CDTF">2023-10-16T18:57:00Z</dcterms:created>
  <dcterms:modified xsi:type="dcterms:W3CDTF">2023-10-16T18:59:00Z</dcterms:modified>
</cp:coreProperties>
</file>